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35BDA" w14:textId="3FA4CBB3" w:rsidR="00B15C36" w:rsidRPr="00F01B6F" w:rsidRDefault="00763868" w:rsidP="00B15C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T</w:t>
      </w:r>
      <w:r w:rsidR="00145DFB" w:rsidRPr="00F01B6F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D24106" w:rsidRPr="00F01B6F">
        <w:rPr>
          <w:rFonts w:ascii="Times New Roman" w:hAnsi="Times New Roman" w:cs="Times New Roman"/>
          <w:lang w:val="en-US"/>
        </w:rPr>
        <w:t>3</w:t>
      </w:r>
      <w:r w:rsidR="00B15C36" w:rsidRPr="00F01B6F">
        <w:rPr>
          <w:rFonts w:ascii="Times New Roman" w:hAnsi="Times New Roman" w:cs="Times New Roman"/>
          <w:lang w:val="en-US"/>
        </w:rPr>
        <w:t xml:space="preserve">) </w:t>
      </w:r>
      <w:r w:rsidR="0000334C" w:rsidRPr="00F01B6F">
        <w:rPr>
          <w:rFonts w:ascii="Times New Roman" w:hAnsi="Times New Roman" w:cs="Times New Roman"/>
          <w:lang w:val="en-US"/>
        </w:rPr>
        <w:t xml:space="preserve">Labour </w:t>
      </w:r>
      <w:r w:rsidR="003E43C6" w:rsidRPr="00F01B6F">
        <w:rPr>
          <w:rFonts w:ascii="Times New Roman" w:hAnsi="Times New Roman" w:cs="Times New Roman"/>
          <w:lang w:val="en-US"/>
        </w:rPr>
        <w:t xml:space="preserve">outcomes in </w:t>
      </w:r>
      <w:r w:rsidR="00DD6F71" w:rsidRPr="00F01B6F">
        <w:rPr>
          <w:rFonts w:ascii="Times New Roman" w:hAnsi="Times New Roman" w:cs="Times New Roman"/>
          <w:lang w:val="en-US"/>
        </w:rPr>
        <w:t>caseload midwifery</w:t>
      </w:r>
      <w:r w:rsidR="003E43C6" w:rsidRPr="00F01B6F">
        <w:rPr>
          <w:rFonts w:ascii="Times New Roman" w:hAnsi="Times New Roman" w:cs="Times New Roman"/>
          <w:lang w:val="en-US"/>
        </w:rPr>
        <w:t xml:space="preserve"> and </w:t>
      </w:r>
      <w:r w:rsidR="00DD6F71" w:rsidRPr="00F01B6F">
        <w:rPr>
          <w:rFonts w:ascii="Times New Roman" w:hAnsi="Times New Roman" w:cs="Times New Roman"/>
          <w:lang w:val="en-US"/>
        </w:rPr>
        <w:t>standard care</w:t>
      </w:r>
      <w:r w:rsidR="009B4E29" w:rsidRPr="00F01B6F">
        <w:rPr>
          <w:rFonts w:ascii="Times New Roman" w:hAnsi="Times New Roman" w:cs="Times New Roman"/>
          <w:lang w:val="en-US"/>
        </w:rPr>
        <w:t xml:space="preserve"> </w:t>
      </w:r>
      <w:r w:rsidR="003E43C6" w:rsidRPr="00F01B6F">
        <w:rPr>
          <w:rFonts w:ascii="Times New Roman" w:hAnsi="Times New Roman" w:cs="Times New Roman"/>
          <w:lang w:val="en-US"/>
        </w:rPr>
        <w:t>-</w:t>
      </w:r>
      <w:r w:rsidR="00DD6F71" w:rsidRPr="00F01B6F">
        <w:rPr>
          <w:rFonts w:ascii="Times New Roman" w:hAnsi="Times New Roman" w:cs="Times New Roman"/>
          <w:lang w:val="en-US"/>
        </w:rPr>
        <w:t xml:space="preserve"> stratified</w:t>
      </w:r>
      <w:r w:rsidR="00B15C36" w:rsidRPr="00F01B6F">
        <w:rPr>
          <w:rFonts w:ascii="Times New Roman" w:hAnsi="Times New Roman" w:cs="Times New Roman"/>
          <w:lang w:val="en-US"/>
        </w:rPr>
        <w:t xml:space="preserve"> </w:t>
      </w:r>
      <w:r w:rsidR="00A5349A" w:rsidRPr="00F01B6F">
        <w:rPr>
          <w:rFonts w:ascii="Times New Roman" w:hAnsi="Times New Roman" w:cs="Times New Roman"/>
          <w:lang w:val="en-US"/>
        </w:rPr>
        <w:t xml:space="preserve">by </w:t>
      </w:r>
      <w:proofErr w:type="spellStart"/>
      <w:r w:rsidR="00A5349A" w:rsidRPr="00F01B6F">
        <w:rPr>
          <w:rFonts w:ascii="Times New Roman" w:hAnsi="Times New Roman" w:cs="Times New Roman"/>
          <w:lang w:val="en-US"/>
        </w:rPr>
        <w:t>primi</w:t>
      </w:r>
      <w:proofErr w:type="spellEnd"/>
      <w:r w:rsidR="00A5349A" w:rsidRPr="00F01B6F">
        <w:rPr>
          <w:rFonts w:ascii="Times New Roman" w:hAnsi="Times New Roman" w:cs="Times New Roman"/>
          <w:lang w:val="en-US"/>
        </w:rPr>
        <w:t>- and multiparous</w:t>
      </w:r>
      <w:r w:rsidR="00515A1D" w:rsidRPr="00F01B6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-Gitt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3"/>
        <w:gridCol w:w="1987"/>
        <w:gridCol w:w="1275"/>
        <w:gridCol w:w="2090"/>
      </w:tblGrid>
      <w:tr w:rsidR="00F01B6F" w:rsidRPr="00F01B6F" w14:paraId="06835BDE" w14:textId="77777777" w:rsidTr="00F36C98">
        <w:trPr>
          <w:trHeight w:val="332"/>
        </w:trPr>
        <w:tc>
          <w:tcPr>
            <w:tcW w:w="1612" w:type="pct"/>
            <w:tcBorders>
              <w:top w:val="single" w:sz="4" w:space="0" w:color="auto"/>
            </w:tcBorders>
            <w:vAlign w:val="bottom"/>
          </w:tcPr>
          <w:p w14:paraId="06835BDB" w14:textId="77777777" w:rsidR="00D45089" w:rsidRPr="00F01B6F" w:rsidRDefault="00D45089" w:rsidP="00DD6F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pct"/>
            <w:gridSpan w:val="2"/>
            <w:tcBorders>
              <w:top w:val="single" w:sz="4" w:space="0" w:color="auto"/>
            </w:tcBorders>
            <w:vAlign w:val="bottom"/>
          </w:tcPr>
          <w:p w14:paraId="06835BDC" w14:textId="77777777" w:rsidR="00D45089" w:rsidRPr="00F01B6F" w:rsidRDefault="00A5349A" w:rsidP="00A53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r w:rsidR="00D434EA"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 n= </w:t>
            </w:r>
            <w:r w:rsidR="002032E6" w:rsidRPr="00F01B6F">
              <w:rPr>
                <w:rFonts w:ascii="Times New Roman" w:hAnsi="Times New Roman" w:cs="Times New Roman"/>
                <w:sz w:val="20"/>
                <w:szCs w:val="20"/>
              </w:rPr>
              <w:t>6131</w:t>
            </w:r>
          </w:p>
        </w:tc>
        <w:tc>
          <w:tcPr>
            <w:tcW w:w="1758" w:type="pct"/>
            <w:gridSpan w:val="2"/>
            <w:tcBorders>
              <w:top w:val="single" w:sz="4" w:space="0" w:color="auto"/>
            </w:tcBorders>
            <w:vAlign w:val="bottom"/>
          </w:tcPr>
          <w:p w14:paraId="06835BDD" w14:textId="77777777" w:rsidR="00D45089" w:rsidRPr="00F01B6F" w:rsidRDefault="00A5349A" w:rsidP="00D43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  <w:r w:rsidR="00D434EA"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2032E6" w:rsidRPr="00F01B6F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="002B2EA5" w:rsidRPr="00F01B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01B6F" w:rsidRPr="00F01B6F" w14:paraId="06835BE4" w14:textId="77777777" w:rsidTr="00F36C98">
        <w:trPr>
          <w:trHeight w:val="441"/>
        </w:trPr>
        <w:tc>
          <w:tcPr>
            <w:tcW w:w="1612" w:type="pct"/>
            <w:tcBorders>
              <w:bottom w:val="single" w:sz="4" w:space="0" w:color="auto"/>
            </w:tcBorders>
            <w:vAlign w:val="bottom"/>
          </w:tcPr>
          <w:p w14:paraId="06835BDF" w14:textId="77777777" w:rsidR="00D45089" w:rsidRPr="00F01B6F" w:rsidRDefault="00D45089" w:rsidP="00DD6F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vAlign w:val="bottom"/>
          </w:tcPr>
          <w:p w14:paraId="06835BE0" w14:textId="77777777" w:rsidR="00D45089" w:rsidRPr="00F01B6F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bottom"/>
          </w:tcPr>
          <w:p w14:paraId="06835BE1" w14:textId="77777777" w:rsidR="00D45089" w:rsidRPr="00F01B6F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dj. OR* (95% CI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bottom"/>
          </w:tcPr>
          <w:p w14:paraId="06835BE2" w14:textId="77777777" w:rsidR="00D45089" w:rsidRPr="00F01B6F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Crude OR 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bottom"/>
          </w:tcPr>
          <w:p w14:paraId="06835BE3" w14:textId="77777777" w:rsidR="00D45089" w:rsidRPr="00F01B6F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dj. OR* (95% CI)</w:t>
            </w:r>
          </w:p>
        </w:tc>
      </w:tr>
      <w:tr w:rsidR="00F01B6F" w:rsidRPr="00F01B6F" w14:paraId="06835BE9" w14:textId="77777777" w:rsidTr="00F36C98">
        <w:trPr>
          <w:trHeight w:hRule="exact" w:val="526"/>
        </w:trPr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35BE5" w14:textId="77777777" w:rsidR="00D434EA" w:rsidRPr="00F01B6F" w:rsidRDefault="00F36C98" w:rsidP="00F36C9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Number of E</w:t>
            </w:r>
            <w:r w:rsidR="00D434EA" w:rsidRPr="00F01B6F">
              <w:rPr>
                <w:rFonts w:ascii="Times New Roman" w:hAnsi="Times New Roman" w:cs="Times New Roman"/>
                <w:sz w:val="20"/>
                <w:szCs w:val="20"/>
              </w:rPr>
              <w:t>lective Cesarean Section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835BE6" w14:textId="77777777" w:rsidR="00D434EA" w:rsidRPr="00F01B6F" w:rsidRDefault="00D434EA" w:rsidP="00D434EA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7" w14:textId="77777777" w:rsidR="00D434EA" w:rsidRPr="00F01B6F" w:rsidRDefault="00D434EA" w:rsidP="00D434EA">
            <w:pPr>
              <w:pStyle w:val="Default"/>
              <w:spacing w:before="240" w:after="2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249</w:t>
            </w:r>
          </w:p>
        </w:tc>
        <w:tc>
          <w:tcPr>
            <w:tcW w:w="17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8" w14:textId="77777777" w:rsidR="00D434EA" w:rsidRPr="00F01B6F" w:rsidRDefault="00D434EA" w:rsidP="00D434EA">
            <w:pPr>
              <w:pStyle w:val="Default"/>
              <w:spacing w:before="240" w:after="20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771</w:t>
            </w:r>
          </w:p>
        </w:tc>
      </w:tr>
      <w:tr w:rsidR="00F01B6F" w:rsidRPr="00F01B6F" w14:paraId="06835BF1" w14:textId="77777777" w:rsidTr="00F36C98">
        <w:trPr>
          <w:trHeight w:hRule="exact" w:val="505"/>
        </w:trPr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35BEA" w14:textId="77777777" w:rsidR="004F7FEC" w:rsidRPr="00F01B6F" w:rsidRDefault="004F7FEC" w:rsidP="00D434EA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Elective Cesarean Section</w:t>
            </w:r>
          </w:p>
          <w:p w14:paraId="06835BEB" w14:textId="77777777" w:rsidR="004F7FEC" w:rsidRPr="00F01B6F" w:rsidRDefault="004F7FEC" w:rsidP="00D434EA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C" w14:textId="77777777" w:rsidR="004F7FEC" w:rsidRPr="00F01B6F" w:rsidRDefault="004F7FEC" w:rsidP="00D434EA">
            <w:pPr>
              <w:pStyle w:val="Default"/>
              <w:spacing w:before="240" w:after="2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  <w:r w:rsidR="008C3510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D" w14:textId="77777777" w:rsidR="004F7FEC" w:rsidRPr="00F01B6F" w:rsidRDefault="004F7FEC" w:rsidP="00D434EA">
            <w:pPr>
              <w:pStyle w:val="Default"/>
              <w:spacing w:before="240" w:after="2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 (0.5</w:t>
            </w:r>
            <w:r w:rsidR="008C3510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1.19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E" w14:textId="77777777" w:rsidR="004F7FEC" w:rsidRPr="00F01B6F" w:rsidRDefault="00CA4F6F" w:rsidP="00D434EA">
            <w:pPr>
              <w:pStyle w:val="Default"/>
              <w:spacing w:before="240" w:after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EF" w14:textId="77777777" w:rsidR="004F7FEC" w:rsidRPr="00F01B6F" w:rsidRDefault="002B2EA5" w:rsidP="00D434EA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08 </w:t>
            </w:r>
            <w:r w:rsidR="00BF1C7E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(0.88;1.32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  <w:p w14:paraId="06835BF0" w14:textId="77777777" w:rsidR="004F7FEC" w:rsidRPr="00F01B6F" w:rsidRDefault="004F7FEC" w:rsidP="00D434EA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1B6F" w:rsidRPr="00F01B6F" w14:paraId="06835BF9" w14:textId="77777777" w:rsidTr="00A55DBC">
        <w:trPr>
          <w:trHeight w:hRule="exact" w:val="527"/>
        </w:trPr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35BF2" w14:textId="77777777" w:rsidR="00D434EA" w:rsidRPr="00F01B6F" w:rsidRDefault="00D434EA" w:rsidP="00D434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35BF3" w14:textId="77777777" w:rsidR="00D434EA" w:rsidRPr="00F01B6F" w:rsidRDefault="00F36C98" w:rsidP="00D434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D434EA"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Planned vaginal birth </w:t>
            </w:r>
          </w:p>
          <w:p w14:paraId="06835BF4" w14:textId="77777777" w:rsidR="00D434EA" w:rsidRPr="00F01B6F" w:rsidRDefault="00D434EA" w:rsidP="00D434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5" w14:textId="77777777" w:rsidR="00D434EA" w:rsidRPr="00F01B6F" w:rsidRDefault="00D434EA" w:rsidP="00D83D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35BF6" w14:textId="77777777" w:rsidR="00D434EA" w:rsidRPr="00F01B6F" w:rsidRDefault="00D434EA" w:rsidP="00A55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n=5882</w:t>
            </w:r>
          </w:p>
          <w:p w14:paraId="06835BF7" w14:textId="77777777" w:rsidR="00D434EA" w:rsidRPr="00F01B6F" w:rsidRDefault="00D434EA" w:rsidP="00A55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8" w14:textId="77777777" w:rsidR="00D434EA" w:rsidRPr="00F01B6F" w:rsidRDefault="00D434EA" w:rsidP="00A55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n=6213</w:t>
            </w:r>
          </w:p>
        </w:tc>
      </w:tr>
      <w:tr w:rsidR="00F01B6F" w:rsidRPr="00F01B6F" w14:paraId="06835BFF" w14:textId="77777777" w:rsidTr="00F36C98">
        <w:trPr>
          <w:trHeight w:hRule="exact" w:val="505"/>
        </w:trPr>
        <w:tc>
          <w:tcPr>
            <w:tcW w:w="1612" w:type="pct"/>
            <w:tcBorders>
              <w:top w:val="single" w:sz="4" w:space="0" w:color="auto"/>
            </w:tcBorders>
            <w:vAlign w:val="bottom"/>
          </w:tcPr>
          <w:p w14:paraId="06835BFA" w14:textId="77777777" w:rsidR="004C3B0B" w:rsidRPr="00F01B6F" w:rsidRDefault="004C3B0B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Birth&lt;32 weeks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B" w14:textId="77777777" w:rsidR="004C3B0B" w:rsidRPr="00F01B6F" w:rsidRDefault="005B1A2D" w:rsidP="009A232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 w:rsidR="009A232E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C" w14:textId="77777777" w:rsidR="004C3B0B" w:rsidRPr="00F01B6F" w:rsidRDefault="005B1A2D" w:rsidP="009A232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  <w:r w:rsidR="009A232E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(0.38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1.</w:t>
            </w:r>
            <w:r w:rsidR="009A232E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D" w14:textId="77777777" w:rsidR="004C3B0B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BFE" w14:textId="77777777" w:rsidR="004C3B0B" w:rsidRPr="00F01B6F" w:rsidRDefault="00515A1D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(0.26</w:t>
            </w:r>
            <w:r w:rsidR="005B1A2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1.34)</w:t>
            </w:r>
          </w:p>
        </w:tc>
      </w:tr>
      <w:tr w:rsidR="00F01B6F" w:rsidRPr="00F01B6F" w14:paraId="06835C05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00" w14:textId="77777777" w:rsidR="005B1A2D" w:rsidRPr="00F01B6F" w:rsidRDefault="005B1A2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01" w14:textId="77777777" w:rsidR="005B1A2D" w:rsidRPr="00F01B6F" w:rsidRDefault="005B1A2D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02" w14:textId="77777777" w:rsidR="005B1A2D" w:rsidRPr="00F01B6F" w:rsidRDefault="005B1A2D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7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.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03" w14:textId="77777777" w:rsidR="005B1A2D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04" w14:textId="77777777" w:rsidR="005B1A2D" w:rsidRPr="00F01B6F" w:rsidRDefault="00515A1D" w:rsidP="00515A1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</w:t>
            </w:r>
            <w:r w:rsidR="005B1A2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="005B1A2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1.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="005B1A2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0B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06" w14:textId="77777777" w:rsidR="004F7FEC" w:rsidRPr="00F01B6F" w:rsidRDefault="004F7FE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07" w14:textId="77777777" w:rsidR="004F7FEC" w:rsidRPr="00F01B6F" w:rsidRDefault="00F67A20" w:rsidP="008C3510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 w:rsidR="008C3510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08" w14:textId="77777777" w:rsidR="004F7FEC" w:rsidRPr="00F01B6F" w:rsidRDefault="004F7FEC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4 (0.79;1.12</w:t>
            </w:r>
            <w:r w:rsidR="004263E9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09" w14:textId="77777777" w:rsidR="004F7FEC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0A" w14:textId="77777777" w:rsidR="004F7FEC" w:rsidRPr="00F01B6F" w:rsidRDefault="00BF1C7E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5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89;1.22)</w:t>
            </w:r>
          </w:p>
        </w:tc>
      </w:tr>
      <w:tr w:rsidR="00F01B6F" w:rsidRPr="00F01B6F" w14:paraId="06835C11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0C" w14:textId="6AF53684" w:rsidR="004F7FEC" w:rsidRPr="00F01B6F" w:rsidRDefault="006E2133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Cervix </w:t>
            </w:r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4F7FEC" w:rsidRPr="00F01B6F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0D" w14:textId="77777777" w:rsidR="004F7FEC" w:rsidRPr="00F01B6F" w:rsidRDefault="008C3510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0E" w14:textId="77777777" w:rsidR="004F7FEC" w:rsidRPr="00F01B6F" w:rsidRDefault="004F7FEC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81 (0.61;1.08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0F" w14:textId="77777777" w:rsidR="004F7FEC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10" w14:textId="77777777" w:rsidR="004F7FEC" w:rsidRPr="00F01B6F" w:rsidRDefault="004F7FEC" w:rsidP="00BF1C7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</w:t>
            </w:r>
            <w:r w:rsidR="00BF1C7E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 (0.88;1.41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17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12" w14:textId="77777777" w:rsidR="004F7FEC" w:rsidRPr="00F01B6F" w:rsidRDefault="004F7FE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13" w14:textId="77777777" w:rsidR="004F7FEC" w:rsidRPr="00F01B6F" w:rsidRDefault="008C3510" w:rsidP="005B1A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14" w14:textId="77777777" w:rsidR="004F7FEC" w:rsidRPr="00F01B6F" w:rsidRDefault="008C3510" w:rsidP="008C3510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5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0;1.21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15" w14:textId="77777777" w:rsidR="004F7FEC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3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16" w14:textId="77777777" w:rsidR="004F7FEC" w:rsidRPr="00F01B6F" w:rsidRDefault="004F7FEC" w:rsidP="00BF1C7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</w:t>
            </w:r>
            <w:r w:rsidR="00BF1C7E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9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1.2</w:t>
            </w:r>
            <w:r w:rsidR="00BF1C7E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;1.80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1D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18" w14:textId="77777777" w:rsidR="004F7FEC" w:rsidRPr="00F01B6F" w:rsidRDefault="004F7FE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19" w14:textId="77777777" w:rsidR="004F7FEC" w:rsidRPr="00F01B6F" w:rsidRDefault="004F7FEC" w:rsidP="008C3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C3510" w:rsidRPr="00F01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1A" w14:textId="77777777" w:rsidR="004F7FEC" w:rsidRPr="00F01B6F" w:rsidRDefault="008C3510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5 (0.89;1.25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1B" w14:textId="77777777" w:rsidR="004F7FEC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1C" w14:textId="77777777" w:rsidR="004F7FEC" w:rsidRPr="00F01B6F" w:rsidRDefault="00BF1C7E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4 (0.90;1.20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23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1E" w14:textId="77777777" w:rsidR="004F7FEC" w:rsidRPr="00F01B6F" w:rsidRDefault="004F7FE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1F" w14:textId="77777777" w:rsidR="004F7FEC" w:rsidRPr="00F01B6F" w:rsidRDefault="004F7FEC" w:rsidP="008C3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C3510" w:rsidRPr="00F01B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20" w14:textId="77777777" w:rsidR="004F7FEC" w:rsidRPr="00F01B6F" w:rsidRDefault="008C3510" w:rsidP="008C3510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5 (0.82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1.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="004F7FEC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21" w14:textId="77777777" w:rsidR="004F7FEC" w:rsidRPr="00F01B6F" w:rsidRDefault="00CA4F6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22" w14:textId="77777777" w:rsidR="004F7FEC" w:rsidRPr="00F01B6F" w:rsidRDefault="00BF1C7E" w:rsidP="00BF1C7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F67A20" w:rsidRPr="00F01B6F">
              <w:rPr>
                <w:rFonts w:ascii="Times New Roman" w:hAnsi="Times New Roman" w:cs="Times New Roman"/>
                <w:sz w:val="20"/>
                <w:szCs w:val="20"/>
              </w:rPr>
              <w:t xml:space="preserve"> (0.85;1.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67A20" w:rsidRPr="00F01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1B6F" w:rsidRPr="00F01B6F" w14:paraId="06835C29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24" w14:textId="77777777" w:rsidR="004F7FEC" w:rsidRPr="00F01B6F" w:rsidRDefault="004F7FE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25" w14:textId="77777777" w:rsidR="004F7FEC" w:rsidRPr="00F01B6F" w:rsidRDefault="0076341E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26" w14:textId="77777777" w:rsidR="004F7FEC" w:rsidRPr="00F01B6F" w:rsidRDefault="004F7FEC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1</w:t>
            </w:r>
            <w:r w:rsidR="0076341E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93;1.32</w:t>
            </w:r>
            <w:r w:rsidR="00F67A20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27" w14:textId="77777777" w:rsidR="004F7FEC" w:rsidRPr="00F01B6F" w:rsidRDefault="00CA4F6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28" w14:textId="77777777" w:rsidR="004F7FEC" w:rsidRPr="00F01B6F" w:rsidRDefault="00BF1C7E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28 (1.04;1.56</w:t>
            </w:r>
            <w:r w:rsidR="00F67A20" w:rsidRPr="00F01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1B6F" w:rsidRPr="00F01B6F" w14:paraId="06835C2F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2A" w14:textId="7777777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2B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2C" w14:textId="77777777" w:rsidR="00F67A20" w:rsidRPr="00F01B6F" w:rsidRDefault="0076341E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02 (0.82;1.27</w:t>
            </w:r>
            <w:r w:rsidR="00F67A20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2D" w14:textId="77777777" w:rsidR="00F67A20" w:rsidRPr="00F01B6F" w:rsidRDefault="00CA4F6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2E" w14:textId="77777777" w:rsidR="00F67A20" w:rsidRPr="00F01B6F" w:rsidRDefault="00BF1C7E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8 (0.63;1.52</w:t>
            </w:r>
            <w:r w:rsidR="00F67A20" w:rsidRPr="00F01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1B6F" w:rsidRPr="00F01B6F" w14:paraId="06835C35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30" w14:textId="64A812F3" w:rsidR="004C3B0B" w:rsidRPr="00F01B6F" w:rsidRDefault="004C3B0B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Birth length</w:t>
            </w:r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31" w14:textId="77777777" w:rsidR="004C3B0B" w:rsidRPr="00F01B6F" w:rsidRDefault="005B1A2D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32" w14:textId="77777777" w:rsidR="004C3B0B" w:rsidRPr="00F01B6F" w:rsidRDefault="005B1A2D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 (1.12;1.49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33" w14:textId="77777777" w:rsidR="004C3B0B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3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34" w14:textId="77777777" w:rsidR="004C3B0B" w:rsidRPr="00F01B6F" w:rsidRDefault="005B1A2D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 (1.02;1.46)</w:t>
            </w:r>
          </w:p>
        </w:tc>
      </w:tr>
      <w:tr w:rsidR="00F01B6F" w:rsidRPr="00F01B6F" w14:paraId="06835C3B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36" w14:textId="77777777" w:rsidR="00F67A20" w:rsidRPr="00F01B6F" w:rsidRDefault="0000334C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37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38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9 (0.94;1.25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39" w14:textId="77777777" w:rsidR="00F67A20" w:rsidRPr="00F01B6F" w:rsidRDefault="00CA4F6F" w:rsidP="00BF1C7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F1C7E" w:rsidRPr="00F01B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3A" w14:textId="77777777" w:rsidR="00F67A20" w:rsidRPr="00F01B6F" w:rsidRDefault="00BF1C7E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24 (1.09;1.42</w:t>
            </w:r>
            <w:r w:rsidR="00F67A20" w:rsidRPr="00F01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1B6F" w:rsidRPr="00F01B6F" w14:paraId="06835C41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3C" w14:textId="7777777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3D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3E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8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;1.08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3F" w14:textId="77777777" w:rsidR="00F67A20" w:rsidRPr="00F01B6F" w:rsidRDefault="00CA4F6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40" w14:textId="77777777" w:rsidR="00F67A20" w:rsidRPr="00F01B6F" w:rsidRDefault="00F67A20" w:rsidP="00BF1C7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69;0.91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01B6F" w:rsidRPr="00F01B6F" w14:paraId="06835C47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42" w14:textId="7777777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43" w14:textId="7777777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44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2;1.29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45" w14:textId="77777777" w:rsidR="00F67A20" w:rsidRPr="00F01B6F" w:rsidRDefault="00CA4F6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46" w14:textId="77777777" w:rsidR="00F67A20" w:rsidRPr="00F01B6F" w:rsidRDefault="00F67A20" w:rsidP="00BF1C7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75;2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F01B6F" w:rsidRPr="00F01B6F" w14:paraId="06835C4D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48" w14:textId="2B7F5779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49" w14:textId="7777777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4A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9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.54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4B" w14:textId="77777777" w:rsidR="00F67A20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2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4C" w14:textId="77777777" w:rsidR="00F67A20" w:rsidRPr="00F01B6F" w:rsidRDefault="00F67A20" w:rsidP="00BF1C7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.</w:t>
            </w:r>
            <w:r w:rsidR="00BF1C7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01B6F" w:rsidRPr="00F01B6F" w14:paraId="06835C53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4E" w14:textId="76702527" w:rsidR="00F67A20" w:rsidRPr="00F01B6F" w:rsidRDefault="00F67A20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4F" w14:textId="77777777" w:rsidR="00F67A20" w:rsidRPr="00F01B6F" w:rsidRDefault="00F67A20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50" w14:textId="77777777" w:rsidR="00F67A20" w:rsidRPr="00F01B6F" w:rsidRDefault="0076341E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43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2.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51" w14:textId="77777777" w:rsidR="00F67A20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4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52" w14:textId="77777777" w:rsidR="00F67A20" w:rsidRPr="00F01B6F" w:rsidRDefault="00F67A20" w:rsidP="00515A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515A1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</w:t>
            </w:r>
            <w:r w:rsidR="00515A1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</w:t>
            </w:r>
            <w:r w:rsidR="00515A1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2.83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01B6F" w:rsidRPr="00F01B6F" w14:paraId="06835C59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54" w14:textId="2300AC4B" w:rsidR="0074191F" w:rsidRPr="00F01B6F" w:rsidRDefault="0074191F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Umb.ven.pH</w:t>
            </w:r>
            <w:proofErr w:type="spellEnd"/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55" w14:textId="77777777" w:rsidR="0074191F" w:rsidRPr="00F01B6F" w:rsidRDefault="0074191F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56" w14:textId="77777777" w:rsidR="0074191F" w:rsidRPr="00F01B6F" w:rsidRDefault="0076341E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55 (0.15</w:t>
            </w:r>
            <w:r w:rsidR="0074191F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.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  <w:r w:rsidR="0074191F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57" w14:textId="77777777" w:rsidR="0074191F" w:rsidRPr="00F01B6F" w:rsidRDefault="0074191F" w:rsidP="00515A1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15A1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58" w14:textId="77777777" w:rsidR="0074191F" w:rsidRPr="00F01B6F" w:rsidRDefault="0074191F" w:rsidP="00515A1D">
            <w:pPr>
              <w:pStyle w:val="Default"/>
              <w:jc w:val="righ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15A1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515A1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3.</w:t>
            </w:r>
            <w:r w:rsidR="00515A1D"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5F" w14:textId="77777777" w:rsidTr="00F36C98">
        <w:trPr>
          <w:trHeight w:hRule="exact" w:val="505"/>
        </w:trPr>
        <w:tc>
          <w:tcPr>
            <w:tcW w:w="1612" w:type="pct"/>
            <w:vAlign w:val="bottom"/>
          </w:tcPr>
          <w:p w14:paraId="06835C5A" w14:textId="4B58FCD4" w:rsidR="005B1A2D" w:rsidRPr="00F01B6F" w:rsidRDefault="0074191F" w:rsidP="007419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Umb.art.pH</w:t>
            </w:r>
            <w:proofErr w:type="spellEnd"/>
            <w:r w:rsidR="00962361" w:rsidRPr="00F01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5B" w14:textId="77777777" w:rsidR="005B1A2D" w:rsidRPr="00F01B6F" w:rsidRDefault="005B1A2D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6341E" w:rsidRPr="00F01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5C" w14:textId="77777777" w:rsidR="005B1A2D" w:rsidRPr="00F01B6F" w:rsidRDefault="005B1A2D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2;1.6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5D" w14:textId="77777777" w:rsidR="005B1A2D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5E" w14:textId="77777777" w:rsidR="005B1A2D" w:rsidRPr="00F01B6F" w:rsidRDefault="005B1A2D" w:rsidP="00515A1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</w:t>
            </w:r>
            <w:r w:rsidR="00515A1D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1 (0.81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2.</w:t>
            </w:r>
            <w:r w:rsidR="00515A1D"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6</w:t>
            </w:r>
            <w:r w:rsidRPr="00F01B6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F01B6F" w:rsidRPr="00F01B6F" w14:paraId="06835C65" w14:textId="77777777" w:rsidTr="00646740">
        <w:trPr>
          <w:trHeight w:hRule="exact" w:val="355"/>
        </w:trPr>
        <w:tc>
          <w:tcPr>
            <w:tcW w:w="1612" w:type="pct"/>
            <w:vAlign w:val="bottom"/>
          </w:tcPr>
          <w:p w14:paraId="06835C60" w14:textId="37C7714F" w:rsidR="005B1A2D" w:rsidRPr="00F01B6F" w:rsidRDefault="005B1A2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6835C61" w14:textId="77777777" w:rsidR="005B1A2D" w:rsidRPr="00F01B6F" w:rsidRDefault="005B1A2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6835C62" w14:textId="77777777" w:rsidR="005B1A2D" w:rsidRPr="00F01B6F" w:rsidRDefault="005B1A2D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.7</w:t>
            </w:r>
            <w:r w:rsidR="0076341E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6835C63" w14:textId="77777777" w:rsidR="005B1A2D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6835C64" w14:textId="77777777" w:rsidR="005B1A2D" w:rsidRPr="00F01B6F" w:rsidRDefault="00515A1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98 (0.74;1.31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01B6F" w:rsidRPr="00F01B6F" w14:paraId="06835C6B" w14:textId="77777777" w:rsidTr="00646740">
        <w:trPr>
          <w:trHeight w:hRule="exact" w:val="405"/>
        </w:trPr>
        <w:tc>
          <w:tcPr>
            <w:tcW w:w="1612" w:type="pct"/>
            <w:tcBorders>
              <w:bottom w:val="single" w:sz="4" w:space="0" w:color="auto"/>
            </w:tcBorders>
            <w:vAlign w:val="bottom"/>
          </w:tcPr>
          <w:p w14:paraId="06835C66" w14:textId="77777777" w:rsidR="005B1A2D" w:rsidRPr="00F01B6F" w:rsidRDefault="005B1A2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C67" w14:textId="77777777" w:rsidR="005B1A2D" w:rsidRPr="00F01B6F" w:rsidRDefault="005B1A2D" w:rsidP="005B1A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C68" w14:textId="77777777" w:rsidR="005B1A2D" w:rsidRPr="00F01B6F" w:rsidRDefault="0076341E" w:rsidP="0076341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5;1.3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C69" w14:textId="77777777" w:rsidR="005B1A2D" w:rsidRPr="00F01B6F" w:rsidRDefault="00CA4F6F" w:rsidP="005B1A2D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6835C6A" w14:textId="77777777" w:rsidR="005B1A2D" w:rsidRPr="00F01B6F" w:rsidRDefault="00515A1D" w:rsidP="00515A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;1.1</w:t>
            </w:r>
            <w:r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5B1A2D" w:rsidRPr="00F01B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</w:tbl>
    <w:p w14:paraId="06835C6D" w14:textId="75EE7DA3" w:rsidR="003E7944" w:rsidRPr="00F01B6F" w:rsidRDefault="0000334C" w:rsidP="000033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01B6F">
        <w:rPr>
          <w:rFonts w:ascii="Times New Roman" w:hAnsi="Times New Roman" w:cs="Times New Roman"/>
          <w:sz w:val="16"/>
          <w:szCs w:val="16"/>
          <w:lang w:val="en-GB"/>
        </w:rPr>
        <w:t xml:space="preserve">*Adjusted for maternal age, parity, maternal pre-pregnancy BMI, birth weight, smoking habits, need for interpreter, maternity unit, and birth year. We also controlled for pre-pregnancy risks which included: previous IUGR, caesarean sections, and preterm births., and for complications during pregnancy which  included: malformations; alcohol or drug abuse; IVF; primiparous&lt;20; preeclampsia; hypertension; diabetes; premature contractions &lt; 37 weeks of gestation; vaginal bleeding &lt;37 weeks of gestation; placental abnormalities; uterine abnormalities, and blood type incompatibilities (Rh, ABO, platelets, hydrops </w:t>
      </w:r>
      <w:proofErr w:type="spellStart"/>
      <w:r w:rsidRPr="00F01B6F">
        <w:rPr>
          <w:rFonts w:ascii="Times New Roman" w:hAnsi="Times New Roman" w:cs="Times New Roman"/>
          <w:sz w:val="16"/>
          <w:szCs w:val="16"/>
          <w:lang w:val="en-GB"/>
        </w:rPr>
        <w:t>foetalis</w:t>
      </w:r>
      <w:proofErr w:type="spellEnd"/>
      <w:r w:rsidRPr="00F01B6F">
        <w:rPr>
          <w:rFonts w:ascii="Times New Roman" w:hAnsi="Times New Roman" w:cs="Times New Roman"/>
          <w:sz w:val="16"/>
          <w:szCs w:val="16"/>
          <w:lang w:val="en-GB"/>
        </w:rPr>
        <w:t>, and other kinds of blood type incompatibilities).</w:t>
      </w:r>
    </w:p>
    <w:sectPr w:rsidR="003E7944" w:rsidRPr="00F01B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8"/>
  </w:docVars>
  <w:rsids>
    <w:rsidRoot w:val="00226D34"/>
    <w:rsid w:val="00001689"/>
    <w:rsid w:val="0000334C"/>
    <w:rsid w:val="0000452C"/>
    <w:rsid w:val="00013D08"/>
    <w:rsid w:val="0001535A"/>
    <w:rsid w:val="0004051A"/>
    <w:rsid w:val="00042326"/>
    <w:rsid w:val="00055C3B"/>
    <w:rsid w:val="00060EE8"/>
    <w:rsid w:val="000626BE"/>
    <w:rsid w:val="00075D29"/>
    <w:rsid w:val="00090D24"/>
    <w:rsid w:val="00091757"/>
    <w:rsid w:val="000A169E"/>
    <w:rsid w:val="000A7859"/>
    <w:rsid w:val="000B0AD5"/>
    <w:rsid w:val="000B39F3"/>
    <w:rsid w:val="000B4EF5"/>
    <w:rsid w:val="000B5A63"/>
    <w:rsid w:val="000C02A6"/>
    <w:rsid w:val="000C094D"/>
    <w:rsid w:val="000C30A3"/>
    <w:rsid w:val="000C634A"/>
    <w:rsid w:val="000C6378"/>
    <w:rsid w:val="000C7CEB"/>
    <w:rsid w:val="000D1169"/>
    <w:rsid w:val="000E2FD8"/>
    <w:rsid w:val="000E5C04"/>
    <w:rsid w:val="000F6238"/>
    <w:rsid w:val="000F75DA"/>
    <w:rsid w:val="00101495"/>
    <w:rsid w:val="00106671"/>
    <w:rsid w:val="0011279E"/>
    <w:rsid w:val="001136C3"/>
    <w:rsid w:val="00117A5F"/>
    <w:rsid w:val="00124B0A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35BB7"/>
    <w:rsid w:val="00140C2E"/>
    <w:rsid w:val="001450A8"/>
    <w:rsid w:val="00145DFB"/>
    <w:rsid w:val="001500DF"/>
    <w:rsid w:val="00151099"/>
    <w:rsid w:val="00156565"/>
    <w:rsid w:val="00156C35"/>
    <w:rsid w:val="0016121C"/>
    <w:rsid w:val="001804F9"/>
    <w:rsid w:val="00187657"/>
    <w:rsid w:val="00194308"/>
    <w:rsid w:val="00197222"/>
    <w:rsid w:val="001A1967"/>
    <w:rsid w:val="001A2179"/>
    <w:rsid w:val="001A29DB"/>
    <w:rsid w:val="001A410B"/>
    <w:rsid w:val="001A5163"/>
    <w:rsid w:val="001A5BDF"/>
    <w:rsid w:val="001A76CA"/>
    <w:rsid w:val="001B23AE"/>
    <w:rsid w:val="001B6442"/>
    <w:rsid w:val="001C61FB"/>
    <w:rsid w:val="001C72C8"/>
    <w:rsid w:val="001D426C"/>
    <w:rsid w:val="001D65EE"/>
    <w:rsid w:val="001E3F99"/>
    <w:rsid w:val="001E5F76"/>
    <w:rsid w:val="001F0276"/>
    <w:rsid w:val="001F6A45"/>
    <w:rsid w:val="002032E6"/>
    <w:rsid w:val="002040A7"/>
    <w:rsid w:val="00207735"/>
    <w:rsid w:val="002223B9"/>
    <w:rsid w:val="00226126"/>
    <w:rsid w:val="00226D34"/>
    <w:rsid w:val="00227E0E"/>
    <w:rsid w:val="00230D79"/>
    <w:rsid w:val="00231B69"/>
    <w:rsid w:val="002334C2"/>
    <w:rsid w:val="0023732C"/>
    <w:rsid w:val="002448BE"/>
    <w:rsid w:val="00247E33"/>
    <w:rsid w:val="00251D9C"/>
    <w:rsid w:val="0025785E"/>
    <w:rsid w:val="0026066D"/>
    <w:rsid w:val="00261076"/>
    <w:rsid w:val="00261E83"/>
    <w:rsid w:val="00270A04"/>
    <w:rsid w:val="002713F9"/>
    <w:rsid w:val="002955B5"/>
    <w:rsid w:val="00295E89"/>
    <w:rsid w:val="00295F4A"/>
    <w:rsid w:val="002A7626"/>
    <w:rsid w:val="002B2EA5"/>
    <w:rsid w:val="002C0942"/>
    <w:rsid w:val="002C5DC0"/>
    <w:rsid w:val="002E001F"/>
    <w:rsid w:val="002E56FA"/>
    <w:rsid w:val="002E65A4"/>
    <w:rsid w:val="002E6BF5"/>
    <w:rsid w:val="002F1211"/>
    <w:rsid w:val="0031696B"/>
    <w:rsid w:val="00317C85"/>
    <w:rsid w:val="00322559"/>
    <w:rsid w:val="003240A8"/>
    <w:rsid w:val="0032743C"/>
    <w:rsid w:val="003473B2"/>
    <w:rsid w:val="0035680C"/>
    <w:rsid w:val="0035684C"/>
    <w:rsid w:val="0037333E"/>
    <w:rsid w:val="00377073"/>
    <w:rsid w:val="00384893"/>
    <w:rsid w:val="00387F26"/>
    <w:rsid w:val="00390863"/>
    <w:rsid w:val="003912BB"/>
    <w:rsid w:val="003A4035"/>
    <w:rsid w:val="003B3507"/>
    <w:rsid w:val="003B3C55"/>
    <w:rsid w:val="003B6553"/>
    <w:rsid w:val="003B68F2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3C6"/>
    <w:rsid w:val="003E4B63"/>
    <w:rsid w:val="003E7944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26145"/>
    <w:rsid w:val="004263E9"/>
    <w:rsid w:val="00440498"/>
    <w:rsid w:val="00440E7A"/>
    <w:rsid w:val="004501EA"/>
    <w:rsid w:val="0045254B"/>
    <w:rsid w:val="00475C8C"/>
    <w:rsid w:val="00480CD5"/>
    <w:rsid w:val="00486F4E"/>
    <w:rsid w:val="00495A4D"/>
    <w:rsid w:val="004A34A9"/>
    <w:rsid w:val="004A5FFF"/>
    <w:rsid w:val="004A7119"/>
    <w:rsid w:val="004B29A4"/>
    <w:rsid w:val="004C3B0B"/>
    <w:rsid w:val="004C4417"/>
    <w:rsid w:val="004C53B0"/>
    <w:rsid w:val="004D1D4E"/>
    <w:rsid w:val="004D71C1"/>
    <w:rsid w:val="004E16BF"/>
    <w:rsid w:val="004E7AB2"/>
    <w:rsid w:val="004F0575"/>
    <w:rsid w:val="004F7FEC"/>
    <w:rsid w:val="005003B2"/>
    <w:rsid w:val="00501CB8"/>
    <w:rsid w:val="00504B50"/>
    <w:rsid w:val="00515A1D"/>
    <w:rsid w:val="00525198"/>
    <w:rsid w:val="00535E4E"/>
    <w:rsid w:val="005525E6"/>
    <w:rsid w:val="00554674"/>
    <w:rsid w:val="0056113E"/>
    <w:rsid w:val="005635C1"/>
    <w:rsid w:val="00564745"/>
    <w:rsid w:val="00565CAA"/>
    <w:rsid w:val="00565EAB"/>
    <w:rsid w:val="00565FFA"/>
    <w:rsid w:val="005749B4"/>
    <w:rsid w:val="005760D2"/>
    <w:rsid w:val="00584325"/>
    <w:rsid w:val="00587F80"/>
    <w:rsid w:val="005964E1"/>
    <w:rsid w:val="00596EE7"/>
    <w:rsid w:val="005B1A2D"/>
    <w:rsid w:val="005B5487"/>
    <w:rsid w:val="005B60F3"/>
    <w:rsid w:val="005C00FB"/>
    <w:rsid w:val="005C7A79"/>
    <w:rsid w:val="005D7BCF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6554"/>
    <w:rsid w:val="00637FB3"/>
    <w:rsid w:val="00640D05"/>
    <w:rsid w:val="006448D9"/>
    <w:rsid w:val="00646740"/>
    <w:rsid w:val="006600B8"/>
    <w:rsid w:val="00660585"/>
    <w:rsid w:val="00666A2B"/>
    <w:rsid w:val="00667FAA"/>
    <w:rsid w:val="0067059A"/>
    <w:rsid w:val="006718C8"/>
    <w:rsid w:val="00675962"/>
    <w:rsid w:val="006835A3"/>
    <w:rsid w:val="00694110"/>
    <w:rsid w:val="0069683F"/>
    <w:rsid w:val="00696B02"/>
    <w:rsid w:val="006B0606"/>
    <w:rsid w:val="006B2A67"/>
    <w:rsid w:val="006B3BE3"/>
    <w:rsid w:val="006B5BD5"/>
    <w:rsid w:val="006B7736"/>
    <w:rsid w:val="006B7EB3"/>
    <w:rsid w:val="006C2619"/>
    <w:rsid w:val="006D14ED"/>
    <w:rsid w:val="006D4344"/>
    <w:rsid w:val="006D4AB8"/>
    <w:rsid w:val="006D64D4"/>
    <w:rsid w:val="006E2133"/>
    <w:rsid w:val="006E3122"/>
    <w:rsid w:val="006E5884"/>
    <w:rsid w:val="006E6CF3"/>
    <w:rsid w:val="006F2353"/>
    <w:rsid w:val="006F47FB"/>
    <w:rsid w:val="006F5365"/>
    <w:rsid w:val="006F6593"/>
    <w:rsid w:val="0071543E"/>
    <w:rsid w:val="00721DA6"/>
    <w:rsid w:val="00723CC8"/>
    <w:rsid w:val="00731307"/>
    <w:rsid w:val="007402F8"/>
    <w:rsid w:val="0074191F"/>
    <w:rsid w:val="00743037"/>
    <w:rsid w:val="007448CC"/>
    <w:rsid w:val="00746EBC"/>
    <w:rsid w:val="00753416"/>
    <w:rsid w:val="00754354"/>
    <w:rsid w:val="00755EB2"/>
    <w:rsid w:val="0076341E"/>
    <w:rsid w:val="007634B9"/>
    <w:rsid w:val="00763868"/>
    <w:rsid w:val="00765B20"/>
    <w:rsid w:val="007673D0"/>
    <w:rsid w:val="00774E58"/>
    <w:rsid w:val="00776ABE"/>
    <w:rsid w:val="00793456"/>
    <w:rsid w:val="007A0EB6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6BB0"/>
    <w:rsid w:val="00831E48"/>
    <w:rsid w:val="00836C52"/>
    <w:rsid w:val="00836D6E"/>
    <w:rsid w:val="00837FC1"/>
    <w:rsid w:val="00841A61"/>
    <w:rsid w:val="008440CF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86A4A"/>
    <w:rsid w:val="008907A3"/>
    <w:rsid w:val="008A1B1E"/>
    <w:rsid w:val="008A3889"/>
    <w:rsid w:val="008B6784"/>
    <w:rsid w:val="008C1B90"/>
    <w:rsid w:val="008C3510"/>
    <w:rsid w:val="008D1019"/>
    <w:rsid w:val="008D6EF6"/>
    <w:rsid w:val="008F231C"/>
    <w:rsid w:val="008F3DA0"/>
    <w:rsid w:val="00900ABD"/>
    <w:rsid w:val="00901B90"/>
    <w:rsid w:val="00910670"/>
    <w:rsid w:val="00911BB4"/>
    <w:rsid w:val="00917F30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1ABE"/>
    <w:rsid w:val="0095330C"/>
    <w:rsid w:val="0095453F"/>
    <w:rsid w:val="00955A0C"/>
    <w:rsid w:val="0096021F"/>
    <w:rsid w:val="00962361"/>
    <w:rsid w:val="00973ABB"/>
    <w:rsid w:val="0099244F"/>
    <w:rsid w:val="009931A7"/>
    <w:rsid w:val="0099570D"/>
    <w:rsid w:val="00997DA7"/>
    <w:rsid w:val="009A232E"/>
    <w:rsid w:val="009B1060"/>
    <w:rsid w:val="009B4E29"/>
    <w:rsid w:val="009C143B"/>
    <w:rsid w:val="009C6FB2"/>
    <w:rsid w:val="009D04BF"/>
    <w:rsid w:val="009D32FF"/>
    <w:rsid w:val="009D4996"/>
    <w:rsid w:val="009D64DC"/>
    <w:rsid w:val="009E46CC"/>
    <w:rsid w:val="009F17C0"/>
    <w:rsid w:val="009F3C8D"/>
    <w:rsid w:val="00A04502"/>
    <w:rsid w:val="00A048F7"/>
    <w:rsid w:val="00A104F6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5349A"/>
    <w:rsid w:val="00A55DBC"/>
    <w:rsid w:val="00A6425A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5C36"/>
    <w:rsid w:val="00B17E2E"/>
    <w:rsid w:val="00B2435E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7A9C"/>
    <w:rsid w:val="00B81A00"/>
    <w:rsid w:val="00B822EE"/>
    <w:rsid w:val="00B84FDE"/>
    <w:rsid w:val="00B86853"/>
    <w:rsid w:val="00B949E9"/>
    <w:rsid w:val="00B94B1A"/>
    <w:rsid w:val="00BB794B"/>
    <w:rsid w:val="00BC03F2"/>
    <w:rsid w:val="00BC311A"/>
    <w:rsid w:val="00BD0B4B"/>
    <w:rsid w:val="00BE6788"/>
    <w:rsid w:val="00BE7552"/>
    <w:rsid w:val="00BF1264"/>
    <w:rsid w:val="00BF1C7E"/>
    <w:rsid w:val="00BF2E76"/>
    <w:rsid w:val="00BF3E7E"/>
    <w:rsid w:val="00C004C4"/>
    <w:rsid w:val="00C004D4"/>
    <w:rsid w:val="00C050CC"/>
    <w:rsid w:val="00C06FB9"/>
    <w:rsid w:val="00C12369"/>
    <w:rsid w:val="00C24562"/>
    <w:rsid w:val="00C266FF"/>
    <w:rsid w:val="00C36370"/>
    <w:rsid w:val="00C4174C"/>
    <w:rsid w:val="00C51E6A"/>
    <w:rsid w:val="00C67D0A"/>
    <w:rsid w:val="00C77039"/>
    <w:rsid w:val="00C7751A"/>
    <w:rsid w:val="00C9107A"/>
    <w:rsid w:val="00C91663"/>
    <w:rsid w:val="00CA16EB"/>
    <w:rsid w:val="00CA4F6F"/>
    <w:rsid w:val="00CA77CF"/>
    <w:rsid w:val="00CB0D38"/>
    <w:rsid w:val="00CC2360"/>
    <w:rsid w:val="00CC3AA3"/>
    <w:rsid w:val="00CC41CD"/>
    <w:rsid w:val="00CC4C0C"/>
    <w:rsid w:val="00CC68EC"/>
    <w:rsid w:val="00CD62A4"/>
    <w:rsid w:val="00CD65F6"/>
    <w:rsid w:val="00CF0AE6"/>
    <w:rsid w:val="00CF29F1"/>
    <w:rsid w:val="00CF5FF0"/>
    <w:rsid w:val="00CF67E4"/>
    <w:rsid w:val="00D02342"/>
    <w:rsid w:val="00D074B5"/>
    <w:rsid w:val="00D11A5B"/>
    <w:rsid w:val="00D15FB9"/>
    <w:rsid w:val="00D20747"/>
    <w:rsid w:val="00D24106"/>
    <w:rsid w:val="00D248EF"/>
    <w:rsid w:val="00D33524"/>
    <w:rsid w:val="00D347A3"/>
    <w:rsid w:val="00D42ACC"/>
    <w:rsid w:val="00D434EA"/>
    <w:rsid w:val="00D44BC3"/>
    <w:rsid w:val="00D45089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3D9D"/>
    <w:rsid w:val="00D86660"/>
    <w:rsid w:val="00D94754"/>
    <w:rsid w:val="00D94CFF"/>
    <w:rsid w:val="00D97B5F"/>
    <w:rsid w:val="00DA276A"/>
    <w:rsid w:val="00DA654B"/>
    <w:rsid w:val="00DB63D9"/>
    <w:rsid w:val="00DD1067"/>
    <w:rsid w:val="00DD405A"/>
    <w:rsid w:val="00DD4344"/>
    <w:rsid w:val="00DD6F71"/>
    <w:rsid w:val="00DD751F"/>
    <w:rsid w:val="00DE0A23"/>
    <w:rsid w:val="00DE4486"/>
    <w:rsid w:val="00DE49BA"/>
    <w:rsid w:val="00DF3B1C"/>
    <w:rsid w:val="00E03447"/>
    <w:rsid w:val="00E05482"/>
    <w:rsid w:val="00E134EA"/>
    <w:rsid w:val="00E1410D"/>
    <w:rsid w:val="00E22A67"/>
    <w:rsid w:val="00E3054D"/>
    <w:rsid w:val="00E52C24"/>
    <w:rsid w:val="00E54129"/>
    <w:rsid w:val="00E6215F"/>
    <w:rsid w:val="00E65694"/>
    <w:rsid w:val="00E76FBB"/>
    <w:rsid w:val="00EA2000"/>
    <w:rsid w:val="00EA41B1"/>
    <w:rsid w:val="00EB045D"/>
    <w:rsid w:val="00EB0A20"/>
    <w:rsid w:val="00EB227C"/>
    <w:rsid w:val="00EB7062"/>
    <w:rsid w:val="00EB7F51"/>
    <w:rsid w:val="00EC442D"/>
    <w:rsid w:val="00EC5442"/>
    <w:rsid w:val="00ED4063"/>
    <w:rsid w:val="00ED54C4"/>
    <w:rsid w:val="00ED736A"/>
    <w:rsid w:val="00EE45B3"/>
    <w:rsid w:val="00EF4690"/>
    <w:rsid w:val="00EF7350"/>
    <w:rsid w:val="00F01B6F"/>
    <w:rsid w:val="00F156F2"/>
    <w:rsid w:val="00F16F06"/>
    <w:rsid w:val="00F3164E"/>
    <w:rsid w:val="00F36C98"/>
    <w:rsid w:val="00F53B85"/>
    <w:rsid w:val="00F554B3"/>
    <w:rsid w:val="00F56F84"/>
    <w:rsid w:val="00F613B2"/>
    <w:rsid w:val="00F61597"/>
    <w:rsid w:val="00F6368B"/>
    <w:rsid w:val="00F67A20"/>
    <w:rsid w:val="00F7168B"/>
    <w:rsid w:val="00F745BA"/>
    <w:rsid w:val="00F7495C"/>
    <w:rsid w:val="00F81EF5"/>
    <w:rsid w:val="00FA297D"/>
    <w:rsid w:val="00FA34A8"/>
    <w:rsid w:val="00FB3A89"/>
    <w:rsid w:val="00FD0467"/>
    <w:rsid w:val="00FD1051"/>
    <w:rsid w:val="00FD522E"/>
    <w:rsid w:val="00FE4691"/>
    <w:rsid w:val="00FF48A0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835BDA"/>
  <w15:docId w15:val="{EA9DCF6A-FC35-43EA-8F3C-5F75F932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15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26145"/>
    <w:pPr>
      <w:ind w:left="720"/>
      <w:contextualSpacing/>
    </w:pPr>
  </w:style>
  <w:style w:type="paragraph" w:customStyle="1" w:styleId="Default">
    <w:name w:val="Default"/>
    <w:rsid w:val="00135BB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104F6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104F6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104F6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104F6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104F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104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104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068DE-A552-4C88-97E8-4B6E7B3F8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20:00Z</dcterms:created>
  <dcterms:modified xsi:type="dcterms:W3CDTF">2018-11-30T12:20:00Z</dcterms:modified>
</cp:coreProperties>
</file>